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848167" w14:textId="39994927" w:rsidR="00D37481" w:rsidRDefault="005B2230" w:rsidP="00FD56B7">
      <w:pPr>
        <w:contextualSpacing/>
        <w:outlineLvl w:val="0"/>
        <w:rPr>
          <w:rFonts w:ascii="Times New Roman" w:hAnsi="Times New Roman"/>
          <w:b/>
          <w:color w:val="000000"/>
          <w:sz w:val="20"/>
          <w:szCs w:val="20"/>
        </w:rPr>
      </w:pPr>
      <w:r>
        <w:rPr>
          <w:rFonts w:ascii="Times New Roman" w:hAnsi="Times New Roman"/>
          <w:b/>
          <w:color w:val="000000"/>
          <w:sz w:val="20"/>
          <w:szCs w:val="20"/>
        </w:rPr>
        <w:t xml:space="preserve">Supplementary </w:t>
      </w:r>
      <w:r w:rsidR="00FB7DF7">
        <w:rPr>
          <w:rFonts w:ascii="Times New Roman" w:hAnsi="Times New Roman" w:hint="eastAsia"/>
          <w:b/>
          <w:color w:val="000000"/>
          <w:sz w:val="20"/>
          <w:szCs w:val="20"/>
        </w:rPr>
        <w:t>mater</w:t>
      </w:r>
      <w:r w:rsidR="00FB7DF7">
        <w:rPr>
          <w:rFonts w:ascii="Times New Roman" w:hAnsi="Times New Roman"/>
          <w:b/>
          <w:color w:val="000000"/>
          <w:sz w:val="20"/>
          <w:szCs w:val="20"/>
        </w:rPr>
        <w:t xml:space="preserve">ial </w:t>
      </w:r>
      <w:r>
        <w:rPr>
          <w:rFonts w:ascii="Times New Roman" w:hAnsi="Times New Roman" w:hint="eastAsia"/>
          <w:b/>
          <w:color w:val="000000"/>
          <w:sz w:val="20"/>
          <w:szCs w:val="20"/>
        </w:rPr>
        <w:t>S</w:t>
      </w:r>
      <w:r w:rsidR="00FB7DF7">
        <w:rPr>
          <w:rFonts w:ascii="Times New Roman" w:hAnsi="Times New Roman"/>
          <w:b/>
          <w:color w:val="000000"/>
          <w:sz w:val="20"/>
          <w:szCs w:val="20"/>
        </w:rPr>
        <w:t>4</w:t>
      </w:r>
      <w:r>
        <w:rPr>
          <w:rFonts w:ascii="Times New Roman" w:hAnsi="Times New Roman"/>
          <w:b/>
          <w:color w:val="000000"/>
          <w:sz w:val="20"/>
          <w:szCs w:val="20"/>
        </w:rPr>
        <w:t>. Antibodies</w:t>
      </w:r>
    </w:p>
    <w:tbl>
      <w:tblPr>
        <w:tblW w:w="8522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956"/>
        <w:gridCol w:w="3828"/>
        <w:gridCol w:w="1275"/>
        <w:gridCol w:w="1043"/>
      </w:tblGrid>
      <w:tr w:rsidR="00D37481" w14:paraId="6E49F46F" w14:textId="77777777" w:rsidTr="00455F96">
        <w:tc>
          <w:tcPr>
            <w:tcW w:w="1420" w:type="dxa"/>
            <w:vMerge w:val="restart"/>
            <w:shd w:val="clear" w:color="auto" w:fill="auto"/>
            <w:vAlign w:val="center"/>
          </w:tcPr>
          <w:p w14:paraId="3D654162" w14:textId="77777777" w:rsidR="00D37481" w:rsidRDefault="005B2230" w:rsidP="00455F96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956" w:type="dxa"/>
            <w:vMerge w:val="restart"/>
            <w:shd w:val="clear" w:color="auto" w:fill="auto"/>
            <w:vAlign w:val="center"/>
          </w:tcPr>
          <w:p w14:paraId="708A14E8" w14:textId="77777777" w:rsidR="00D37481" w:rsidRDefault="005B2230" w:rsidP="00455F96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b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pecies</w:t>
            </w:r>
          </w:p>
        </w:tc>
        <w:tc>
          <w:tcPr>
            <w:tcW w:w="3828" w:type="dxa"/>
            <w:vMerge w:val="restart"/>
            <w:shd w:val="clear" w:color="auto" w:fill="auto"/>
            <w:vAlign w:val="center"/>
          </w:tcPr>
          <w:p w14:paraId="7C50ECFB" w14:textId="77777777" w:rsidR="00D37481" w:rsidRDefault="005B2230" w:rsidP="00455F96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endor (City, State, catalogue)</w:t>
            </w:r>
          </w:p>
        </w:tc>
        <w:tc>
          <w:tcPr>
            <w:tcW w:w="231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7A05E2E" w14:textId="77777777" w:rsidR="00D37481" w:rsidRDefault="005B2230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Dilution</w:t>
            </w:r>
          </w:p>
        </w:tc>
      </w:tr>
      <w:tr w:rsidR="00D37481" w14:paraId="0E71995F" w14:textId="77777777">
        <w:tc>
          <w:tcPr>
            <w:tcW w:w="142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6332B7B" w14:textId="77777777" w:rsidR="00D37481" w:rsidRDefault="00D37481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5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417C98E" w14:textId="77777777" w:rsidR="00D37481" w:rsidRDefault="00D37481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82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6F9C0514" w14:textId="77777777" w:rsidR="00D37481" w:rsidRDefault="00D37481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7BCED2" w14:textId="77777777" w:rsidR="00D37481" w:rsidRDefault="005B2230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WB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BBA202F" w14:textId="77777777" w:rsidR="00D37481" w:rsidRDefault="005B2230">
            <w:pPr>
              <w:contextualSpacing/>
              <w:jc w:val="center"/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HS</w:t>
            </w:r>
          </w:p>
        </w:tc>
      </w:tr>
      <w:tr w:rsidR="005C08AB" w14:paraId="179A0D44" w14:textId="77777777">
        <w:trPr>
          <w:trHeight w:val="434"/>
        </w:trPr>
        <w:tc>
          <w:tcPr>
            <w:tcW w:w="1420" w:type="dxa"/>
            <w:shd w:val="clear" w:color="auto" w:fill="auto"/>
          </w:tcPr>
          <w:p w14:paraId="37159360" w14:textId="77777777" w:rsidR="005C08AB" w:rsidRPr="00294D3A" w:rsidRDefault="00FD56B7" w:rsidP="00884F1A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LHCGR</w:t>
            </w:r>
          </w:p>
        </w:tc>
        <w:tc>
          <w:tcPr>
            <w:tcW w:w="956" w:type="dxa"/>
            <w:shd w:val="clear" w:color="auto" w:fill="auto"/>
          </w:tcPr>
          <w:p w14:paraId="51C396C0" w14:textId="77777777" w:rsidR="005C08AB" w:rsidRDefault="005C08AB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828" w:type="dxa"/>
            <w:shd w:val="clear" w:color="auto" w:fill="auto"/>
          </w:tcPr>
          <w:p w14:paraId="577B2B86" w14:textId="77777777" w:rsidR="005C08AB" w:rsidRDefault="009843ED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0" w:name="OLE_LINK3"/>
            <w:bookmarkStart w:id="1" w:name="OLE_LINK4"/>
            <w:r>
              <w:rPr>
                <w:rFonts w:ascii="Times New Roman" w:hAnsi="Times New Roman" w:hint="eastAsia"/>
                <w:sz w:val="20"/>
                <w:szCs w:val="20"/>
              </w:rPr>
              <w:t>Multi Science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Hangzhou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hint="eastAsia"/>
                <w:sz w:val="20"/>
                <w:szCs w:val="20"/>
              </w:rPr>
              <w:t>China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  <w:bookmarkEnd w:id="0"/>
            <w:bookmarkEnd w:id="1"/>
          </w:p>
        </w:tc>
        <w:tc>
          <w:tcPr>
            <w:tcW w:w="1275" w:type="dxa"/>
            <w:shd w:val="clear" w:color="auto" w:fill="auto"/>
          </w:tcPr>
          <w:p w14:paraId="2B41A379" w14:textId="77777777" w:rsidR="005C08AB" w:rsidRDefault="005C08AB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043" w:type="dxa"/>
            <w:shd w:val="clear" w:color="auto" w:fill="auto"/>
          </w:tcPr>
          <w:p w14:paraId="10293319" w14:textId="77777777" w:rsidR="005C08AB" w:rsidRDefault="00FD56B7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 w:rsidR="00294D3A" w14:paraId="223CFFD6" w14:textId="77777777">
        <w:trPr>
          <w:trHeight w:val="434"/>
        </w:trPr>
        <w:tc>
          <w:tcPr>
            <w:tcW w:w="1420" w:type="dxa"/>
            <w:shd w:val="clear" w:color="auto" w:fill="auto"/>
          </w:tcPr>
          <w:p w14:paraId="0BFBB29D" w14:textId="77777777" w:rsidR="00294D3A" w:rsidRPr="00294D3A" w:rsidRDefault="00FD56B7" w:rsidP="00884F1A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CARB1</w:t>
            </w:r>
          </w:p>
        </w:tc>
        <w:tc>
          <w:tcPr>
            <w:tcW w:w="956" w:type="dxa"/>
            <w:shd w:val="clear" w:color="auto" w:fill="auto"/>
          </w:tcPr>
          <w:p w14:paraId="51FFDA65" w14:textId="77777777" w:rsidR="00294D3A" w:rsidRDefault="00FD56B7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828" w:type="dxa"/>
            <w:shd w:val="clear" w:color="auto" w:fill="auto"/>
          </w:tcPr>
          <w:p w14:paraId="5F6A38B8" w14:textId="77777777" w:rsidR="00294D3A" w:rsidRDefault="009843ED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ulti Science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hint="eastAsia"/>
                <w:sz w:val="20"/>
                <w:szCs w:val="20"/>
              </w:rPr>
              <w:t>Hangzhou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hint="eastAsia"/>
                <w:sz w:val="20"/>
                <w:szCs w:val="20"/>
              </w:rPr>
              <w:t>China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275" w:type="dxa"/>
            <w:shd w:val="clear" w:color="auto" w:fill="auto"/>
          </w:tcPr>
          <w:p w14:paraId="090ED77E" w14:textId="77777777"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043" w:type="dxa"/>
            <w:shd w:val="clear" w:color="auto" w:fill="auto"/>
          </w:tcPr>
          <w:p w14:paraId="196DBECA" w14:textId="77777777"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ND</w:t>
            </w:r>
          </w:p>
        </w:tc>
      </w:tr>
      <w:tr w:rsidR="00294D3A" w14:paraId="0B346DBE" w14:textId="77777777">
        <w:trPr>
          <w:trHeight w:val="434"/>
        </w:trPr>
        <w:tc>
          <w:tcPr>
            <w:tcW w:w="1420" w:type="dxa"/>
            <w:shd w:val="clear" w:color="auto" w:fill="auto"/>
          </w:tcPr>
          <w:p w14:paraId="192F6DEA" w14:textId="77777777" w:rsidR="00294D3A" w:rsidRPr="00294D3A" w:rsidRDefault="00FD56B7" w:rsidP="00884F1A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TAR</w:t>
            </w:r>
          </w:p>
        </w:tc>
        <w:tc>
          <w:tcPr>
            <w:tcW w:w="956" w:type="dxa"/>
            <w:shd w:val="clear" w:color="auto" w:fill="auto"/>
          </w:tcPr>
          <w:p w14:paraId="4B987430" w14:textId="77777777" w:rsidR="00294D3A" w:rsidRDefault="009843ED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m</w:t>
            </w:r>
            <w:r w:rsidR="00FD56B7">
              <w:rPr>
                <w:rFonts w:ascii="Times New Roman" w:hAnsi="Times New Roman" w:hint="eastAsia"/>
                <w:color w:val="000000"/>
                <w:sz w:val="20"/>
                <w:szCs w:val="20"/>
              </w:rPr>
              <w:t>ouse</w:t>
            </w:r>
          </w:p>
        </w:tc>
        <w:tc>
          <w:tcPr>
            <w:tcW w:w="3828" w:type="dxa"/>
            <w:shd w:val="clear" w:color="auto" w:fill="auto"/>
          </w:tcPr>
          <w:p w14:paraId="32AE2889" w14:textId="77777777" w:rsidR="00294D3A" w:rsidRDefault="00FD56B7" w:rsidP="00294D3A">
            <w:pPr>
              <w:contextualSpacing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294D3A">
              <w:rPr>
                <w:rFonts w:ascii="Times New Roman" w:hAnsi="Times New Roman"/>
                <w:color w:val="000000"/>
                <w:sz w:val="20"/>
                <w:szCs w:val="20"/>
              </w:rPr>
              <w:t>Santa Cruz (Santa Cruz, CA)</w:t>
            </w:r>
          </w:p>
        </w:tc>
        <w:tc>
          <w:tcPr>
            <w:tcW w:w="1275" w:type="dxa"/>
            <w:shd w:val="clear" w:color="auto" w:fill="auto"/>
          </w:tcPr>
          <w:p w14:paraId="5E55D41A" w14:textId="77777777"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:</w:t>
            </w:r>
            <w:r w:rsidR="00FD56B7">
              <w:rPr>
                <w:rFonts w:ascii="Times New Roman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043" w:type="dxa"/>
            <w:shd w:val="clear" w:color="auto" w:fill="auto"/>
          </w:tcPr>
          <w:p w14:paraId="1DB6DC76" w14:textId="77777777"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ND</w:t>
            </w:r>
          </w:p>
        </w:tc>
      </w:tr>
      <w:tr w:rsidR="00294D3A" w14:paraId="0A44AF8F" w14:textId="77777777">
        <w:trPr>
          <w:trHeight w:val="475"/>
        </w:trPr>
        <w:tc>
          <w:tcPr>
            <w:tcW w:w="1420" w:type="dxa"/>
            <w:shd w:val="clear" w:color="auto" w:fill="auto"/>
          </w:tcPr>
          <w:p w14:paraId="7562C173" w14:textId="77777777" w:rsidR="00294D3A" w:rsidRPr="00294D3A" w:rsidRDefault="00FD56B7" w:rsidP="00884F1A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HSD11B1</w:t>
            </w:r>
          </w:p>
        </w:tc>
        <w:tc>
          <w:tcPr>
            <w:tcW w:w="956" w:type="dxa"/>
            <w:shd w:val="clear" w:color="auto" w:fill="auto"/>
          </w:tcPr>
          <w:p w14:paraId="68A45827" w14:textId="77777777"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828" w:type="dxa"/>
            <w:shd w:val="clear" w:color="auto" w:fill="auto"/>
          </w:tcPr>
          <w:p w14:paraId="03D6C848" w14:textId="77777777" w:rsidR="00294D3A" w:rsidRPr="00294D3A" w:rsidRDefault="009843ED" w:rsidP="00884F1A">
            <w:pPr>
              <w:pStyle w:val="3"/>
              <w:spacing w:before="0"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bookmarkStart w:id="2" w:name="OLE_LINK15"/>
            <w:bookmarkStart w:id="3" w:name="OLE_LINK16"/>
            <w:bookmarkStart w:id="4" w:name="OLE_LINK20"/>
            <w:r w:rsidRPr="009843ED">
              <w:rPr>
                <w:rFonts w:ascii="Times New Roman" w:hAnsi="Times New Roman" w:hint="eastAsia"/>
                <w:b w:val="0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bcam (San Francisco,</w:t>
            </w:r>
            <w:r>
              <w:rPr>
                <w:rFonts w:ascii="Times New Roman" w:hAnsi="Times New Roman" w:hint="eastAsia"/>
                <w:b w:val="0"/>
                <w:bCs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 w:val="0"/>
                <w:bCs w:val="0"/>
                <w:sz w:val="20"/>
                <w:szCs w:val="20"/>
              </w:rPr>
              <w:t>CA)</w:t>
            </w:r>
            <w:bookmarkEnd w:id="2"/>
            <w:bookmarkEnd w:id="3"/>
            <w:bookmarkEnd w:id="4"/>
          </w:p>
        </w:tc>
        <w:tc>
          <w:tcPr>
            <w:tcW w:w="1275" w:type="dxa"/>
            <w:shd w:val="clear" w:color="auto" w:fill="auto"/>
          </w:tcPr>
          <w:p w14:paraId="61CE2C26" w14:textId="77777777"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: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043" w:type="dxa"/>
            <w:shd w:val="clear" w:color="auto" w:fill="auto"/>
          </w:tcPr>
          <w:p w14:paraId="3D809E46" w14:textId="77777777" w:rsidR="00294D3A" w:rsidRDefault="00FD56B7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:200</w:t>
            </w:r>
          </w:p>
        </w:tc>
      </w:tr>
      <w:tr w:rsidR="00FD56B7" w14:paraId="5B5537B8" w14:textId="77777777">
        <w:trPr>
          <w:trHeight w:val="475"/>
        </w:trPr>
        <w:tc>
          <w:tcPr>
            <w:tcW w:w="1420" w:type="dxa"/>
            <w:shd w:val="clear" w:color="auto" w:fill="auto"/>
          </w:tcPr>
          <w:p w14:paraId="080FC969" w14:textId="77777777" w:rsidR="00FD56B7" w:rsidRDefault="00FD56B7" w:rsidP="00884F1A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5" w:name="_Hlk41376864"/>
            <w:r>
              <w:rPr>
                <w:rFonts w:ascii="Times New Roman" w:hAnsi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>YP11A1</w:t>
            </w:r>
          </w:p>
        </w:tc>
        <w:tc>
          <w:tcPr>
            <w:tcW w:w="956" w:type="dxa"/>
            <w:shd w:val="clear" w:color="auto" w:fill="auto"/>
          </w:tcPr>
          <w:p w14:paraId="60AE670E" w14:textId="77777777" w:rsidR="00FD56B7" w:rsidRDefault="00FD56B7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bbit</w:t>
            </w:r>
          </w:p>
        </w:tc>
        <w:tc>
          <w:tcPr>
            <w:tcW w:w="3828" w:type="dxa"/>
            <w:shd w:val="clear" w:color="auto" w:fill="auto"/>
          </w:tcPr>
          <w:p w14:paraId="1DB480D8" w14:textId="77777777" w:rsidR="00FD56B7" w:rsidRPr="00FD56B7" w:rsidRDefault="00FD56B7" w:rsidP="00884F1A">
            <w:pPr>
              <w:pStyle w:val="3"/>
              <w:spacing w:before="0"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FD56B7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Cell Signaling Technology (Danvers,</w:t>
            </w:r>
            <w:r w:rsidRPr="00FD56B7">
              <w:rPr>
                <w:rFonts w:ascii="Times New Roman" w:hAnsi="Times New Roman" w:hint="eastAsia"/>
                <w:b w:val="0"/>
                <w:color w:val="000000"/>
                <w:sz w:val="20"/>
                <w:szCs w:val="20"/>
              </w:rPr>
              <w:t xml:space="preserve"> </w:t>
            </w:r>
            <w:r w:rsidRPr="00FD56B7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MA)</w:t>
            </w:r>
          </w:p>
        </w:tc>
        <w:tc>
          <w:tcPr>
            <w:tcW w:w="1275" w:type="dxa"/>
            <w:shd w:val="clear" w:color="auto" w:fill="auto"/>
          </w:tcPr>
          <w:p w14:paraId="30BFA281" w14:textId="77777777" w:rsidR="00FD56B7" w:rsidRPr="00FD56B7" w:rsidRDefault="00FD56B7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043" w:type="dxa"/>
            <w:shd w:val="clear" w:color="auto" w:fill="auto"/>
          </w:tcPr>
          <w:p w14:paraId="42CA0601" w14:textId="77777777" w:rsidR="00FD56B7" w:rsidRDefault="00FD56B7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:200</w:t>
            </w:r>
          </w:p>
        </w:tc>
      </w:tr>
      <w:bookmarkEnd w:id="5"/>
      <w:tr w:rsidR="00294D3A" w14:paraId="4CFE1EF1" w14:textId="77777777">
        <w:trPr>
          <w:trHeight w:val="503"/>
        </w:trPr>
        <w:tc>
          <w:tcPr>
            <w:tcW w:w="1420" w:type="dxa"/>
            <w:shd w:val="clear" w:color="auto" w:fill="auto"/>
          </w:tcPr>
          <w:p w14:paraId="6F476223" w14:textId="77777777" w:rsidR="00294D3A" w:rsidRPr="00294D3A" w:rsidRDefault="00FD56B7" w:rsidP="00884F1A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R5A1</w:t>
            </w:r>
          </w:p>
        </w:tc>
        <w:tc>
          <w:tcPr>
            <w:tcW w:w="956" w:type="dxa"/>
            <w:shd w:val="clear" w:color="auto" w:fill="auto"/>
          </w:tcPr>
          <w:p w14:paraId="208CBFD2" w14:textId="77777777"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828" w:type="dxa"/>
            <w:shd w:val="clear" w:color="auto" w:fill="auto"/>
          </w:tcPr>
          <w:p w14:paraId="52A78C5E" w14:textId="77777777" w:rsidR="00294D3A" w:rsidRPr="00294D3A" w:rsidRDefault="00294D3A" w:rsidP="00884F1A">
            <w:pPr>
              <w:pStyle w:val="3"/>
              <w:spacing w:before="0"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294D3A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Santa Cruz (Santa Cruz, CA)</w:t>
            </w:r>
          </w:p>
        </w:tc>
        <w:tc>
          <w:tcPr>
            <w:tcW w:w="1275" w:type="dxa"/>
            <w:shd w:val="clear" w:color="auto" w:fill="auto"/>
          </w:tcPr>
          <w:p w14:paraId="00C0CB04" w14:textId="77777777"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: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043" w:type="dxa"/>
            <w:shd w:val="clear" w:color="auto" w:fill="auto"/>
          </w:tcPr>
          <w:p w14:paraId="7F391C42" w14:textId="77777777"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ND</w:t>
            </w:r>
          </w:p>
        </w:tc>
      </w:tr>
      <w:tr w:rsidR="00294D3A" w14:paraId="722A1AC1" w14:textId="77777777" w:rsidTr="008B0465">
        <w:trPr>
          <w:trHeight w:val="503"/>
        </w:trPr>
        <w:tc>
          <w:tcPr>
            <w:tcW w:w="1420" w:type="dxa"/>
            <w:tcBorders>
              <w:top w:val="nil"/>
              <w:bottom w:val="nil"/>
            </w:tcBorders>
            <w:shd w:val="clear" w:color="auto" w:fill="auto"/>
          </w:tcPr>
          <w:p w14:paraId="4BF5D872" w14:textId="77777777" w:rsidR="00294D3A" w:rsidRPr="00294D3A" w:rsidRDefault="008D101E" w:rsidP="00884F1A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="00FD56B7">
              <w:rPr>
                <w:rFonts w:ascii="Times New Roman" w:hAnsi="Times New Roman"/>
                <w:sz w:val="20"/>
                <w:szCs w:val="20"/>
              </w:rPr>
              <w:t>AKT1</w:t>
            </w:r>
          </w:p>
        </w:tc>
        <w:tc>
          <w:tcPr>
            <w:tcW w:w="956" w:type="dxa"/>
            <w:tcBorders>
              <w:top w:val="nil"/>
              <w:bottom w:val="nil"/>
            </w:tcBorders>
            <w:shd w:val="clear" w:color="auto" w:fill="auto"/>
          </w:tcPr>
          <w:p w14:paraId="317D5F89" w14:textId="77777777"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14:paraId="31C6E79B" w14:textId="77777777" w:rsidR="00294D3A" w:rsidRPr="00294D3A" w:rsidRDefault="00294D3A" w:rsidP="00884F1A">
            <w:pPr>
              <w:pStyle w:val="3"/>
              <w:spacing w:before="0"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</w:pPr>
            <w:bookmarkStart w:id="6" w:name="OLE_LINK7"/>
            <w:bookmarkStart w:id="7" w:name="OLE_LINK8"/>
            <w:r w:rsidRPr="00294D3A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A</w:t>
            </w:r>
            <w:r w:rsidRPr="00294D3A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bcam (San Francisco,</w:t>
            </w:r>
            <w:r w:rsidRPr="00294D3A">
              <w:rPr>
                <w:rFonts w:ascii="Times New Roman" w:hAnsi="Times New Roman" w:hint="eastAsia"/>
                <w:b w:val="0"/>
                <w:bCs w:val="0"/>
                <w:color w:val="000000"/>
                <w:sz w:val="20"/>
                <w:szCs w:val="20"/>
              </w:rPr>
              <w:t xml:space="preserve"> </w:t>
            </w:r>
            <w:r w:rsidRPr="00294D3A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</w:rPr>
              <w:t>CA</w:t>
            </w:r>
            <w:r w:rsidRPr="00294D3A">
              <w:rPr>
                <w:rFonts w:ascii="Times New Roman" w:hAnsi="Times New Roman" w:hint="eastAsia"/>
                <w:b w:val="0"/>
                <w:bCs w:val="0"/>
                <w:color w:val="000000"/>
                <w:sz w:val="20"/>
                <w:szCs w:val="20"/>
              </w:rPr>
              <w:t>)</w:t>
            </w:r>
            <w:bookmarkEnd w:id="6"/>
            <w:bookmarkEnd w:id="7"/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14:paraId="36B0012C" w14:textId="77777777" w:rsidR="00294D3A" w:rsidRDefault="00294D3A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: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000</w:t>
            </w:r>
          </w:p>
        </w:tc>
        <w:tc>
          <w:tcPr>
            <w:tcW w:w="1043" w:type="dxa"/>
            <w:tcBorders>
              <w:top w:val="nil"/>
              <w:bottom w:val="nil"/>
            </w:tcBorders>
            <w:shd w:val="clear" w:color="auto" w:fill="auto"/>
          </w:tcPr>
          <w:p w14:paraId="1929C2FD" w14:textId="77777777" w:rsidR="00294D3A" w:rsidRDefault="00FD56B7" w:rsidP="00884F1A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 w:rsidR="00294D3A" w14:paraId="38A83F1B" w14:textId="77777777" w:rsidTr="008B0465">
        <w:trPr>
          <w:trHeight w:val="4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15CD1" w14:textId="77777777" w:rsidR="00294D3A" w:rsidRPr="00294D3A" w:rsidRDefault="00FD56B7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KT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29DC2" w14:textId="77777777" w:rsidR="00294D3A" w:rsidRDefault="00FD56B7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B0187" w14:textId="77777777" w:rsidR="00294D3A" w:rsidRPr="00294D3A" w:rsidRDefault="00294D3A">
            <w:pPr>
              <w:contextualSpacing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294D3A">
              <w:rPr>
                <w:rFonts w:ascii="Times New Roman" w:hAnsi="Times New Roman"/>
                <w:color w:val="000000"/>
                <w:sz w:val="20"/>
                <w:szCs w:val="20"/>
              </w:rPr>
              <w:t>Abcam (San Francisco,</w:t>
            </w:r>
            <w:r w:rsidRPr="00294D3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294D3A">
              <w:rPr>
                <w:rFonts w:ascii="Times New Roman" w:hAnsi="Times New Roman"/>
                <w:color w:val="000000"/>
                <w:sz w:val="20"/>
                <w:szCs w:val="20"/>
              </w:rPr>
              <w:t>CA</w:t>
            </w:r>
            <w:r w:rsidRPr="00294D3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68105" w14:textId="77777777" w:rsidR="00294D3A" w:rsidRDefault="00FD56B7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062BA" w14:textId="77777777" w:rsidR="00294D3A" w:rsidRDefault="00FD56B7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 w:rsidR="00FD56B7" w14:paraId="2E9E13A5" w14:textId="77777777" w:rsidTr="008B0465">
        <w:trPr>
          <w:trHeight w:val="4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9B7DE" w14:textId="77777777" w:rsidR="00FD56B7" w:rsidRDefault="009843ED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="00FD56B7">
              <w:rPr>
                <w:rFonts w:ascii="Times New Roman" w:hAnsi="Times New Roman"/>
                <w:sz w:val="20"/>
                <w:szCs w:val="20"/>
              </w:rPr>
              <w:t>MTO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F76F3" w14:textId="77777777" w:rsidR="00FD56B7" w:rsidRDefault="00FD56B7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bbi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2FDB4" w14:textId="77777777" w:rsidR="00FD56B7" w:rsidRPr="00294D3A" w:rsidRDefault="00FD56B7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8" w:name="OLE_LINK5"/>
            <w:bookmarkStart w:id="9" w:name="OLE_LINK6"/>
            <w:bookmarkStart w:id="10" w:name="OLE_LINK9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Cell Signaling Technology (Danvers,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A)</w:t>
            </w:r>
            <w:bookmarkEnd w:id="8"/>
            <w:bookmarkEnd w:id="9"/>
            <w:bookmarkEnd w:id="10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BA96D" w14:textId="77777777" w:rsidR="00FD56B7" w:rsidRDefault="00FD56B7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:1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F7591" w14:textId="77777777" w:rsidR="00FD56B7" w:rsidRDefault="00FD56B7" w:rsidP="00FD56B7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</w:p>
        </w:tc>
      </w:tr>
      <w:tr w:rsidR="00FD56B7" w14:paraId="1F131448" w14:textId="77777777" w:rsidTr="008B0465">
        <w:trPr>
          <w:trHeight w:val="4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45DDD" w14:textId="77777777" w:rsidR="00FD56B7" w:rsidRDefault="00FD56B7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sz w:val="20"/>
                <w:szCs w:val="20"/>
              </w:rPr>
              <w:t>TOR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18E41" w14:textId="77777777" w:rsidR="00FD56B7" w:rsidRDefault="00FD56B7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AF21C" w14:textId="77777777" w:rsidR="00FD56B7" w:rsidRDefault="00FD56B7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ell Signaling Technology (Danvers,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A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6FEBC" w14:textId="77777777" w:rsidR="00FD56B7" w:rsidRDefault="00FD56B7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:1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76CBB" w14:textId="77777777" w:rsidR="00FD56B7" w:rsidRDefault="00FD56B7" w:rsidP="00FD56B7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</w:p>
        </w:tc>
      </w:tr>
      <w:tr w:rsidR="00FD56B7" w14:paraId="5D048F22" w14:textId="77777777" w:rsidTr="008B0465">
        <w:trPr>
          <w:trHeight w:val="4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DD989" w14:textId="77777777" w:rsidR="00FD56B7" w:rsidRDefault="009843ED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p</w:t>
            </w:r>
            <w:r w:rsidR="00FD56B7">
              <w:rPr>
                <w:rFonts w:ascii="Times New Roman" w:hAnsi="Times New Roman" w:hint="eastAsia"/>
                <w:sz w:val="20"/>
                <w:szCs w:val="20"/>
              </w:rPr>
              <w:t>4</w:t>
            </w:r>
            <w:r w:rsidR="00FD56B7">
              <w:rPr>
                <w:rFonts w:ascii="Times New Roman" w:hAnsi="Times New Roman"/>
                <w:sz w:val="20"/>
                <w:szCs w:val="20"/>
              </w:rPr>
              <w:t>EBP-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F2C44" w14:textId="77777777" w:rsidR="00FD56B7" w:rsidRDefault="00FD56B7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22231" w14:textId="77777777" w:rsidR="00FD56B7" w:rsidRDefault="00FD56B7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ell Signaling Technology (Danvers,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A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68473" w14:textId="77777777" w:rsidR="00FD56B7" w:rsidRDefault="00FD56B7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:1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3F0AB" w14:textId="77777777" w:rsidR="00FD56B7" w:rsidRDefault="00FD56B7" w:rsidP="00FD56B7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D</w:t>
            </w:r>
          </w:p>
        </w:tc>
      </w:tr>
      <w:tr w:rsidR="00FD56B7" w14:paraId="4128C9F9" w14:textId="77777777" w:rsidTr="008B0465">
        <w:trPr>
          <w:trHeight w:val="4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40257" w14:textId="77777777" w:rsidR="00FD56B7" w:rsidRDefault="00FD56B7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/>
                <w:sz w:val="20"/>
                <w:szCs w:val="20"/>
              </w:rPr>
              <w:t>EBP-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A882A" w14:textId="77777777" w:rsidR="00FD56B7" w:rsidRDefault="00FD56B7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bbi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694D0" w14:textId="77777777" w:rsidR="00FD56B7" w:rsidRDefault="00FD56B7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Cell Signaling Technology (Danvers,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MA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7DC6E" w14:textId="77777777" w:rsidR="00FD56B7" w:rsidRDefault="00FD56B7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:1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B0653E" w14:textId="77777777" w:rsidR="00FD56B7" w:rsidRDefault="00FD56B7" w:rsidP="00FD56B7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 w:rsidR="00FD56B7" w14:paraId="172A56DA" w14:textId="77777777" w:rsidTr="008B0465">
        <w:trPr>
          <w:trHeight w:val="4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9361D" w14:textId="77777777" w:rsidR="00FD56B7" w:rsidRDefault="00FD56B7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/>
                <w:sz w:val="20"/>
                <w:szCs w:val="20"/>
              </w:rPr>
              <w:t>TP5O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DDC84" w14:textId="77777777" w:rsidR="00FD56B7" w:rsidRDefault="00FD56B7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ouse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16F99" w14:textId="77777777" w:rsidR="00FD56B7" w:rsidRDefault="00FD56B7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94D3A">
              <w:rPr>
                <w:rFonts w:ascii="Times New Roman" w:hAnsi="Times New Roman"/>
                <w:color w:val="000000"/>
                <w:sz w:val="20"/>
                <w:szCs w:val="20"/>
              </w:rPr>
              <w:t>Abcam (San Francisco,</w:t>
            </w:r>
            <w:r w:rsidRPr="00294D3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294D3A">
              <w:rPr>
                <w:rFonts w:ascii="Times New Roman" w:hAnsi="Times New Roman"/>
                <w:color w:val="000000"/>
                <w:sz w:val="20"/>
                <w:szCs w:val="20"/>
              </w:rPr>
              <w:t>CA</w:t>
            </w:r>
            <w:r w:rsidRPr="00294D3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30A89" w14:textId="77777777" w:rsidR="00FD56B7" w:rsidRDefault="00FD56B7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:2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80E53" w14:textId="77777777" w:rsidR="00FD56B7" w:rsidRDefault="00FD56B7" w:rsidP="00FD56B7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 w:rsidR="00892D2D" w14:paraId="7C073534" w14:textId="77777777" w:rsidTr="008B0465">
        <w:trPr>
          <w:trHeight w:val="4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2B4B9" w14:textId="77777777" w:rsidR="00892D2D" w:rsidRDefault="00892D2D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OX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BFAA4" w14:textId="77777777" w:rsidR="00892D2D" w:rsidRDefault="00892D2D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abbi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FB52D3" w14:textId="77777777" w:rsidR="00892D2D" w:rsidRPr="00294D3A" w:rsidRDefault="00892D2D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94D3A">
              <w:rPr>
                <w:rFonts w:ascii="Times New Roman" w:hAnsi="Times New Roman"/>
                <w:color w:val="000000"/>
                <w:sz w:val="20"/>
                <w:szCs w:val="20"/>
              </w:rPr>
              <w:t>Abcam (San Francisco,</w:t>
            </w:r>
            <w:r w:rsidRPr="00294D3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294D3A">
              <w:rPr>
                <w:rFonts w:ascii="Times New Roman" w:hAnsi="Times New Roman"/>
                <w:color w:val="000000"/>
                <w:sz w:val="20"/>
                <w:szCs w:val="20"/>
              </w:rPr>
              <w:t>CA</w:t>
            </w:r>
            <w:r w:rsidRPr="00294D3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53C0C" w14:textId="77777777" w:rsidR="00892D2D" w:rsidRDefault="00892D2D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:1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FD7892" w14:textId="77777777" w:rsidR="00892D2D" w:rsidRDefault="00892D2D" w:rsidP="00FD56B7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:500</w:t>
            </w:r>
          </w:p>
        </w:tc>
      </w:tr>
      <w:tr w:rsidR="009843ED" w14:paraId="3FEE61CB" w14:textId="77777777" w:rsidTr="008B0465">
        <w:trPr>
          <w:trHeight w:val="4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106A0" w14:textId="77777777" w:rsidR="009843ED" w:rsidRDefault="009843ED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 w:rsidR="0064118C">
              <w:rPr>
                <w:rFonts w:ascii="Times New Roman" w:hAnsi="Times New Roman" w:hint="eastAsia"/>
                <w:sz w:val="20"/>
                <w:szCs w:val="20"/>
              </w:rPr>
              <w:t>N</w:t>
            </w:r>
            <w:r w:rsidR="0064118C">
              <w:rPr>
                <w:rFonts w:ascii="Times New Roman" w:hAnsi="Times New Roman"/>
                <w:sz w:val="20"/>
                <w:szCs w:val="20"/>
              </w:rPr>
              <w:t>SL</w:t>
            </w:r>
            <w:r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7EFFB" w14:textId="77777777" w:rsidR="009843ED" w:rsidRDefault="009843ED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E5171" w14:textId="77777777" w:rsidR="009843ED" w:rsidRPr="00294D3A" w:rsidRDefault="009843ED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294D3A">
              <w:rPr>
                <w:rFonts w:ascii="Times New Roman" w:hAnsi="Times New Roman"/>
                <w:color w:val="000000"/>
                <w:sz w:val="20"/>
                <w:szCs w:val="20"/>
              </w:rPr>
              <w:t>Abcam (San Francisco,</w:t>
            </w:r>
            <w:r w:rsidRPr="00294D3A">
              <w:rPr>
                <w:rFonts w:ascii="Times New Roman" w:hAnsi="Times New Roman" w:hint="eastAsia"/>
                <w:color w:val="000000"/>
                <w:sz w:val="20"/>
                <w:szCs w:val="20"/>
              </w:rPr>
              <w:t xml:space="preserve"> </w:t>
            </w:r>
            <w:r w:rsidRPr="00294D3A">
              <w:rPr>
                <w:rFonts w:ascii="Times New Roman" w:hAnsi="Times New Roman"/>
                <w:color w:val="000000"/>
                <w:sz w:val="20"/>
                <w:szCs w:val="20"/>
              </w:rPr>
              <w:t>CA</w:t>
            </w:r>
            <w:r w:rsidRPr="00294D3A">
              <w:rPr>
                <w:rFonts w:ascii="Times New Roman" w:hAnsi="Times New Roman" w:hint="eastAsia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72D0C" w14:textId="77777777" w:rsidR="009843ED" w:rsidRDefault="009843ED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:1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80CC4" w14:textId="77777777" w:rsidR="009843ED" w:rsidRDefault="009843ED" w:rsidP="00FD56B7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ND</w:t>
            </w:r>
          </w:p>
        </w:tc>
      </w:tr>
      <w:tr w:rsidR="009843ED" w14:paraId="1A7E1CAC" w14:textId="77777777" w:rsidTr="008B0465">
        <w:trPr>
          <w:trHeight w:val="49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A7121" w14:textId="77777777" w:rsidR="009843ED" w:rsidRDefault="009843ED" w:rsidP="009843ED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T</w:t>
            </w:r>
            <w:r w:rsidR="0064118C">
              <w:rPr>
                <w:rFonts w:ascii="Times New Roman" w:hAnsi="Times New Roman"/>
                <w:sz w:val="20"/>
                <w:szCs w:val="20"/>
              </w:rPr>
              <w:t>RK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2C44B" w14:textId="77777777" w:rsidR="009843ED" w:rsidRDefault="009843ED" w:rsidP="009843ED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17220" w14:textId="77777777" w:rsidR="009843ED" w:rsidRPr="00FD56B7" w:rsidRDefault="009843ED" w:rsidP="009843ED">
            <w:pPr>
              <w:pStyle w:val="3"/>
              <w:spacing w:before="0" w:after="0" w:line="240" w:lineRule="auto"/>
              <w:contextualSpacing/>
              <w:jc w:val="center"/>
              <w:textAlignment w:val="baseline"/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</w:pPr>
            <w:r w:rsidRPr="00FD56B7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Cell Signaling Technology (Danvers,</w:t>
            </w:r>
            <w:r w:rsidRPr="00FD56B7">
              <w:rPr>
                <w:rFonts w:ascii="Times New Roman" w:hAnsi="Times New Roman" w:hint="eastAsia"/>
                <w:b w:val="0"/>
                <w:color w:val="000000"/>
                <w:sz w:val="20"/>
                <w:szCs w:val="20"/>
              </w:rPr>
              <w:t xml:space="preserve"> </w:t>
            </w:r>
            <w:r w:rsidRPr="00FD56B7">
              <w:rPr>
                <w:rFonts w:ascii="Times New Roman" w:hAnsi="Times New Roman"/>
                <w:b w:val="0"/>
                <w:color w:val="000000"/>
                <w:sz w:val="20"/>
                <w:szCs w:val="20"/>
              </w:rPr>
              <w:t>MA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3F949" w14:textId="77777777" w:rsidR="009843ED" w:rsidRDefault="009843ED" w:rsidP="009843ED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>:100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F402E" w14:textId="77777777" w:rsidR="009843ED" w:rsidRDefault="009843ED" w:rsidP="009843ED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ND</w:t>
            </w:r>
          </w:p>
        </w:tc>
      </w:tr>
      <w:tr w:rsidR="009843ED" w14:paraId="745CEC33" w14:textId="77777777" w:rsidTr="008B0465">
        <w:trPr>
          <w:trHeight w:val="503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1EC4E7" w14:textId="77777777" w:rsidR="009843ED" w:rsidRPr="00294D3A" w:rsidRDefault="009843ED" w:rsidP="009843ED">
            <w:pPr>
              <w:contextualSpacing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94D3A">
              <w:rPr>
                <w:rFonts w:ascii="Times New Roman" w:hAnsi="Times New Roman"/>
                <w:sz w:val="20"/>
                <w:szCs w:val="20"/>
              </w:rPr>
              <w:t>ACTB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74CAA0" w14:textId="77777777" w:rsidR="009843ED" w:rsidRDefault="009843ED" w:rsidP="009843ED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8E4DF0" w14:textId="77777777" w:rsidR="009843ED" w:rsidRDefault="009843ED" w:rsidP="009843ED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11" w:name="OLE_LINK17"/>
            <w:bookmarkStart w:id="12" w:name="OLE_LINK18"/>
            <w:r w:rsidRPr="00A75559">
              <w:rPr>
                <w:rFonts w:ascii="Times New Roman" w:hAnsi="Times New Roman"/>
                <w:sz w:val="20"/>
                <w:szCs w:val="20"/>
              </w:rPr>
              <w:t>Beyotime Biotechnology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Shanghai, China)</w:t>
            </w:r>
            <w:bookmarkEnd w:id="11"/>
            <w:bookmarkEnd w:id="12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50ED18" w14:textId="77777777" w:rsidR="009843ED" w:rsidRDefault="009843ED" w:rsidP="009843ED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A483B0" w14:textId="77777777" w:rsidR="009843ED" w:rsidRDefault="009843ED" w:rsidP="009843ED">
            <w:pPr>
              <w:contextualSpacing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</w:tbl>
    <w:p w14:paraId="1CE3F097" w14:textId="77777777" w:rsidR="00D37481" w:rsidRDefault="005B2230">
      <w:pPr>
        <w:contextualSpacing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 xml:space="preserve">ND = </w:t>
      </w:r>
      <w:r>
        <w:rPr>
          <w:rFonts w:ascii="Times New Roman" w:hAnsi="Times New Roman" w:hint="eastAsia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ot detected</w:t>
      </w:r>
      <w:r>
        <w:rPr>
          <w:rFonts w:ascii="Times New Roman" w:hAnsi="Times New Roman" w:hint="eastAsia"/>
          <w:color w:val="000000"/>
          <w:sz w:val="20"/>
          <w:szCs w:val="20"/>
        </w:rPr>
        <w:t>; WB = Western blot; HS = Histochemical staining</w:t>
      </w:r>
      <w:r>
        <w:rPr>
          <w:rFonts w:ascii="Times New Roman" w:hAnsi="Times New Roman"/>
          <w:color w:val="000000"/>
          <w:sz w:val="20"/>
          <w:szCs w:val="20"/>
        </w:rPr>
        <w:t>.</w:t>
      </w:r>
    </w:p>
    <w:p w14:paraId="6F9183BB" w14:textId="77777777" w:rsidR="00D37481" w:rsidRDefault="00D37481"/>
    <w:sectPr w:rsidR="00D37481" w:rsidSect="00645E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39BD14" w14:textId="77777777" w:rsidR="00430913" w:rsidRDefault="00430913" w:rsidP="00455F96">
      <w:r>
        <w:separator/>
      </w:r>
    </w:p>
  </w:endnote>
  <w:endnote w:type="continuationSeparator" w:id="0">
    <w:p w14:paraId="27CD6428" w14:textId="77777777" w:rsidR="00430913" w:rsidRDefault="00430913" w:rsidP="00455F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CA5E1DD" w14:textId="77777777" w:rsidR="00430913" w:rsidRDefault="00430913" w:rsidP="00455F96">
      <w:r>
        <w:separator/>
      </w:r>
    </w:p>
  </w:footnote>
  <w:footnote w:type="continuationSeparator" w:id="0">
    <w:p w14:paraId="3FB637E7" w14:textId="77777777" w:rsidR="00430913" w:rsidRDefault="00430913" w:rsidP="00455F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E9A"/>
    <w:rsid w:val="000D36EC"/>
    <w:rsid w:val="0022239C"/>
    <w:rsid w:val="00294D3A"/>
    <w:rsid w:val="002E7CE4"/>
    <w:rsid w:val="002F4E9A"/>
    <w:rsid w:val="003656C3"/>
    <w:rsid w:val="00430913"/>
    <w:rsid w:val="00455F96"/>
    <w:rsid w:val="00481C0D"/>
    <w:rsid w:val="0051193A"/>
    <w:rsid w:val="005B2230"/>
    <w:rsid w:val="005C08AB"/>
    <w:rsid w:val="006133EC"/>
    <w:rsid w:val="00632A6E"/>
    <w:rsid w:val="0064118C"/>
    <w:rsid w:val="00645EB3"/>
    <w:rsid w:val="00760337"/>
    <w:rsid w:val="00793390"/>
    <w:rsid w:val="007F2A21"/>
    <w:rsid w:val="00892D2D"/>
    <w:rsid w:val="008D101E"/>
    <w:rsid w:val="00916471"/>
    <w:rsid w:val="00944BE4"/>
    <w:rsid w:val="00952B42"/>
    <w:rsid w:val="009751CD"/>
    <w:rsid w:val="00982AE9"/>
    <w:rsid w:val="009843ED"/>
    <w:rsid w:val="00B51DD5"/>
    <w:rsid w:val="00C93868"/>
    <w:rsid w:val="00CF0D28"/>
    <w:rsid w:val="00CF792F"/>
    <w:rsid w:val="00D37481"/>
    <w:rsid w:val="00F709FC"/>
    <w:rsid w:val="00F764A5"/>
    <w:rsid w:val="00FB7DF7"/>
    <w:rsid w:val="00FD56B7"/>
    <w:rsid w:val="0D8F733C"/>
    <w:rsid w:val="2B321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8DA175"/>
  <w15:docId w15:val="{82A8D299-FB1B-1547-AF20-7F21F7F6B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5EB3"/>
    <w:pPr>
      <w:widowControl w:val="0"/>
      <w:jc w:val="both"/>
    </w:pPr>
    <w:rPr>
      <w:rFonts w:ascii="Calibri" w:eastAsia="宋体" w:hAnsi="Calibri" w:cs="Times New Roman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rsid w:val="00645EB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unhideWhenUsed/>
    <w:qFormat/>
    <w:rsid w:val="00645EB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645EB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45E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45EB3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645EB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55F9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55F96"/>
    <w:rPr>
      <w:rFonts w:ascii="Calibri" w:eastAsia="宋体" w:hAnsi="Calibri" w:cs="Times New Roman"/>
      <w:kern w:val="2"/>
      <w:sz w:val="18"/>
      <w:szCs w:val="18"/>
    </w:rPr>
  </w:style>
  <w:style w:type="character" w:customStyle="1" w:styleId="30">
    <w:name w:val="标题 3 字符"/>
    <w:basedOn w:val="a0"/>
    <w:link w:val="3"/>
    <w:uiPriority w:val="9"/>
    <w:rsid w:val="009843ED"/>
    <w:rPr>
      <w:rFonts w:ascii="Calibri" w:eastAsia="宋体" w:hAnsi="Calibri" w:cs="Times New Roman"/>
      <w:b/>
      <w:bCs/>
      <w:kern w:val="2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63C94371-5E09-435C-AA36-A59D98EC08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9</Characters>
  <Application>Microsoft Office Word</Application>
  <DocSecurity>0</DocSecurity>
  <Lines>8</Lines>
  <Paragraphs>2</Paragraphs>
  <ScaleCrop>false</ScaleCrop>
  <Company>微软中国</Company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个人用户</dc:creator>
  <cp:lastModifiedBy>LENOVO</cp:lastModifiedBy>
  <cp:revision>3</cp:revision>
  <dcterms:created xsi:type="dcterms:W3CDTF">2020-06-08T15:18:00Z</dcterms:created>
  <dcterms:modified xsi:type="dcterms:W3CDTF">2020-06-08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